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3BD82" w14:textId="77777777" w:rsidR="00097F59" w:rsidRDefault="00097F59" w:rsidP="00097F59">
      <w:pPr>
        <w:spacing w:after="0"/>
        <w:rPr>
          <w:rFonts w:eastAsia="Times New Roman" w:cstheme="minorHAnsi"/>
          <w:color w:val="000000"/>
          <w:lang w:eastAsia="en-AU"/>
        </w:rPr>
      </w:pPr>
      <w:r w:rsidRPr="00C86447">
        <w:t>Multimedia</w:t>
      </w:r>
      <w:r w:rsidRPr="00C86447">
        <w:rPr>
          <w:rFonts w:eastAsia="Times New Roman" w:cstheme="minorHAnsi"/>
          <w:color w:val="000000"/>
          <w:lang w:eastAsia="en-AU"/>
        </w:rPr>
        <w:t xml:space="preserve"> Appendix 3. Outcome categories</w:t>
      </w:r>
    </w:p>
    <w:tbl>
      <w:tblPr>
        <w:tblStyle w:val="TableGrid"/>
        <w:tblW w:w="936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97"/>
        <w:gridCol w:w="2611"/>
        <w:gridCol w:w="2552"/>
      </w:tblGrid>
      <w:tr w:rsidR="00097F59" w:rsidRPr="00A24935" w14:paraId="5824E77F" w14:textId="77777777" w:rsidTr="00A6332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6A1DB0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1701AD5A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utcomes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366402F4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5D21964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</w:tr>
      <w:tr w:rsidR="00097F59" w:rsidRPr="00A24935" w14:paraId="5C3FAB06" w14:textId="77777777" w:rsidTr="00A63320">
        <w:tc>
          <w:tcPr>
            <w:tcW w:w="1701" w:type="dxa"/>
            <w:tcBorders>
              <w:top w:val="single" w:sz="4" w:space="0" w:color="auto"/>
            </w:tcBorders>
          </w:tcPr>
          <w:p w14:paraId="1AD1C8A2" w14:textId="77777777" w:rsidR="00097F59" w:rsidRPr="00A24935" w:rsidRDefault="00097F59" w:rsidP="00040C4B">
            <w:pPr>
              <w:spacing w:line="240" w:lineRule="auto"/>
              <w:rPr>
                <w:rFonts w:cstheme="minorHAnsi"/>
                <w:highlight w:val="yellow"/>
              </w:rPr>
            </w:pPr>
            <w:r>
              <w:rPr>
                <w:rFonts w:cstheme="minorHAnsi"/>
                <w:b/>
                <w:bCs/>
              </w:rPr>
              <w:t>Virtual assistant personality traits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7D0AABFD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Abrupt</w:t>
            </w:r>
          </w:p>
          <w:p w14:paraId="1D751182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Adaptive</w:t>
            </w:r>
          </w:p>
          <w:p w14:paraId="2F2D60CC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 xml:space="preserve">Annoying </w:t>
            </w:r>
          </w:p>
          <w:p w14:paraId="7AE75144" w14:textId="77777777" w:rsidR="00097F59" w:rsidRPr="00F210F1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Appeali</w:t>
            </w:r>
            <w:r w:rsidRPr="00F210F1">
              <w:rPr>
                <w:rFonts w:eastAsia="Times New Roman" w:cstheme="minorHAnsi"/>
                <w:color w:val="000000"/>
                <w:lang w:eastAsia="en-AU"/>
              </w:rPr>
              <w:t>ng</w:t>
            </w:r>
          </w:p>
          <w:p w14:paraId="172591C5" w14:textId="77777777" w:rsidR="00097F59" w:rsidRPr="00F210F1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10F1">
              <w:rPr>
                <w:rFonts w:eastAsia="Times New Roman" w:cstheme="minorHAnsi"/>
                <w:color w:val="000000"/>
                <w:lang w:eastAsia="en-AU"/>
              </w:rPr>
              <w:t>Approachable</w:t>
            </w:r>
          </w:p>
          <w:p w14:paraId="1755F3FB" w14:textId="77777777" w:rsidR="00097F59" w:rsidRPr="00F210F1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10F1">
              <w:rPr>
                <w:rFonts w:eastAsia="Times New Roman" w:cstheme="minorHAnsi"/>
                <w:color w:val="000000"/>
                <w:lang w:eastAsia="en-AU"/>
              </w:rPr>
              <w:t>Appropriateness</w:t>
            </w:r>
          </w:p>
          <w:p w14:paraId="577DAD9D" w14:textId="77777777" w:rsidR="00097F59" w:rsidRPr="00F210F1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10F1">
              <w:rPr>
                <w:rFonts w:eastAsia="Times New Roman" w:cstheme="minorHAnsi"/>
                <w:color w:val="000000"/>
                <w:lang w:eastAsia="en-AU"/>
              </w:rPr>
              <w:t>Appropriate appearance</w:t>
            </w:r>
          </w:p>
          <w:p w14:paraId="0B7A3A2D" w14:textId="77777777" w:rsidR="00097F59" w:rsidRPr="00F210F1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10F1">
              <w:rPr>
                <w:rFonts w:eastAsia="Times New Roman" w:cstheme="minorHAnsi"/>
                <w:color w:val="000000"/>
                <w:lang w:eastAsia="en-AU"/>
              </w:rPr>
              <w:t>Appropriate humour</w:t>
            </w:r>
          </w:p>
          <w:p w14:paraId="6B169787" w14:textId="77777777" w:rsidR="00097F59" w:rsidRPr="00F210F1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10F1">
              <w:rPr>
                <w:rFonts w:eastAsia="Times New Roman" w:cstheme="minorHAnsi"/>
                <w:color w:val="000000"/>
                <w:lang w:eastAsia="en-AU"/>
              </w:rPr>
              <w:t xml:space="preserve">Appropriate information </w:t>
            </w:r>
          </w:p>
          <w:p w14:paraId="5CC0054F" w14:textId="77777777" w:rsidR="00097F59" w:rsidRPr="00F210F1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10F1">
              <w:rPr>
                <w:rFonts w:eastAsia="Times New Roman" w:cstheme="minorHAnsi"/>
                <w:color w:val="000000"/>
                <w:lang w:eastAsia="en-AU"/>
              </w:rPr>
              <w:t>Attitude</w:t>
            </w:r>
          </w:p>
          <w:p w14:paraId="4D989DDC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10F1">
              <w:rPr>
                <w:rFonts w:eastAsia="Times New Roman" w:cstheme="minorHAnsi"/>
                <w:color w:val="000000"/>
                <w:lang w:eastAsia="en-AU"/>
              </w:rPr>
              <w:t>Attracti</w:t>
            </w:r>
            <w:r w:rsidRPr="00362E34">
              <w:rPr>
                <w:rFonts w:eastAsia="Times New Roman" w:cstheme="minorHAnsi"/>
                <w:color w:val="000000"/>
                <w:lang w:eastAsia="en-AU"/>
              </w:rPr>
              <w:t>ve</w:t>
            </w:r>
          </w:p>
          <w:p w14:paraId="72ECEBEB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Bored</w:t>
            </w:r>
          </w:p>
          <w:p w14:paraId="06237EE6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Caring</w:t>
            </w:r>
          </w:p>
          <w:p w14:paraId="1AC80005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</w:t>
            </w:r>
            <w:r w:rsidRPr="00362E34">
              <w:rPr>
                <w:rFonts w:eastAsia="Times New Roman" w:cstheme="minorHAnsi"/>
                <w:color w:val="000000"/>
                <w:lang w:eastAsia="en-AU"/>
              </w:rPr>
              <w:t>ompetent</w:t>
            </w:r>
          </w:p>
          <w:p w14:paraId="05B577B8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Considerate</w:t>
            </w:r>
          </w:p>
          <w:p w14:paraId="1DBE6E4A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Content quality</w:t>
            </w:r>
          </w:p>
          <w:p w14:paraId="2D99D950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Content value</w:t>
            </w:r>
          </w:p>
          <w:p w14:paraId="02329008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Credible</w:t>
            </w:r>
          </w:p>
          <w:p w14:paraId="68CC3EB2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Dependable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7E8E30EB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 xml:space="preserve">Dishonest </w:t>
            </w:r>
          </w:p>
          <w:p w14:paraId="2FF79AB0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 xml:space="preserve">Dominant </w:t>
            </w:r>
          </w:p>
          <w:p w14:paraId="48F61A65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Eeriness</w:t>
            </w:r>
          </w:p>
          <w:p w14:paraId="245F60F8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Emotional</w:t>
            </w:r>
          </w:p>
          <w:p w14:paraId="7A17E07C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 xml:space="preserve">Empathy </w:t>
            </w:r>
          </w:p>
          <w:p w14:paraId="010BDF73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Engaging</w:t>
            </w:r>
          </w:p>
          <w:p w14:paraId="3F87EF8E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thics</w:t>
            </w:r>
          </w:p>
          <w:p w14:paraId="5CFDFDF1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Exciting</w:t>
            </w:r>
          </w:p>
          <w:p w14:paraId="1703E650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Focussed</w:t>
            </w:r>
          </w:p>
          <w:p w14:paraId="0BA743C9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Friendly</w:t>
            </w:r>
          </w:p>
          <w:p w14:paraId="2AE03CC1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Genuine</w:t>
            </w:r>
          </w:p>
          <w:p w14:paraId="77877D92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Hedonic Quality</w:t>
            </w:r>
          </w:p>
          <w:p w14:paraId="23E9327E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Honest</w:t>
            </w:r>
          </w:p>
          <w:p w14:paraId="4442C757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Impersonal</w:t>
            </w:r>
          </w:p>
          <w:p w14:paraId="50E63DF4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Incompetent</w:t>
            </w:r>
          </w:p>
          <w:p w14:paraId="2BE3A251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Informative</w:t>
            </w:r>
          </w:p>
          <w:p w14:paraId="56D6CDBF" w14:textId="77777777" w:rsidR="00097F59" w:rsidRPr="001A040B" w:rsidRDefault="00097F59" w:rsidP="00040C4B">
            <w:pPr>
              <w:spacing w:line="240" w:lineRule="auto"/>
              <w:rPr>
                <w:rFonts w:cstheme="minorHAnsi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Intelligent</w:t>
            </w:r>
          </w:p>
          <w:p w14:paraId="09A00DCE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Intrusive</w:t>
            </w:r>
          </w:p>
          <w:p w14:paraId="5C3E3D26" w14:textId="77777777" w:rsidR="00097F59" w:rsidRPr="00A24935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Irrelevan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ABCC62D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Likeable</w:t>
            </w:r>
          </w:p>
          <w:p w14:paraId="170B915B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Overall perception</w:t>
            </w:r>
          </w:p>
          <w:p w14:paraId="31D3FDD7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Patient</w:t>
            </w:r>
          </w:p>
          <w:p w14:paraId="2CBDFA46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Uncaring</w:t>
            </w:r>
          </w:p>
          <w:p w14:paraId="0F3708C1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Long winded</w:t>
            </w:r>
          </w:p>
          <w:p w14:paraId="4D5785DD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Motivating</w:t>
            </w:r>
          </w:p>
          <w:p w14:paraId="31B76081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Natural</w:t>
            </w:r>
          </w:p>
          <w:p w14:paraId="62FDF9F2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Polite</w:t>
            </w:r>
          </w:p>
          <w:p w14:paraId="446AA4E3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Positiv</w:t>
            </w:r>
            <w:r>
              <w:rPr>
                <w:rFonts w:eastAsia="Times New Roman" w:cstheme="minorHAnsi"/>
                <w:color w:val="000000"/>
                <w:lang w:eastAsia="en-AU"/>
              </w:rPr>
              <w:t>e traits</w:t>
            </w:r>
          </w:p>
          <w:p w14:paraId="4A44687D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Professional</w:t>
            </w:r>
          </w:p>
          <w:p w14:paraId="3D695CF3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Reassuring</w:t>
            </w:r>
          </w:p>
          <w:p w14:paraId="0E1FB271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 xml:space="preserve">Reliable </w:t>
            </w:r>
          </w:p>
          <w:p w14:paraId="710D5C8F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 xml:space="preserve">Repetitiveness </w:t>
            </w:r>
          </w:p>
          <w:p w14:paraId="28A4CD0A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Sadness </w:t>
            </w:r>
          </w:p>
          <w:p w14:paraId="555AD279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Sincere</w:t>
            </w:r>
          </w:p>
          <w:p w14:paraId="18493DA2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pine tingling</w:t>
            </w:r>
          </w:p>
          <w:p w14:paraId="4CCE22E1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Submissive</w:t>
            </w:r>
          </w:p>
          <w:p w14:paraId="1B1CDFF7" w14:textId="77777777" w:rsidR="00097F59" w:rsidRPr="00362E34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Supportive</w:t>
            </w:r>
          </w:p>
          <w:p w14:paraId="3DC8D27C" w14:textId="77777777" w:rsidR="00097F59" w:rsidRPr="00A24935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62E34">
              <w:rPr>
                <w:rFonts w:eastAsia="Times New Roman" w:cstheme="minorHAnsi"/>
                <w:color w:val="000000"/>
                <w:lang w:eastAsia="en-AU"/>
              </w:rPr>
              <w:t>Trust</w:t>
            </w:r>
          </w:p>
        </w:tc>
      </w:tr>
      <w:tr w:rsidR="00097F59" w:rsidRPr="00A24935" w14:paraId="0B875957" w14:textId="77777777" w:rsidTr="00A63320">
        <w:tc>
          <w:tcPr>
            <w:tcW w:w="1701" w:type="dxa"/>
            <w:tcBorders>
              <w:bottom w:val="single" w:sz="4" w:space="0" w:color="auto"/>
            </w:tcBorders>
          </w:tcPr>
          <w:p w14:paraId="1190E611" w14:textId="77777777" w:rsidR="00097F59" w:rsidRPr="00F210F1" w:rsidRDefault="00097F59" w:rsidP="00040C4B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7ED6C854" w14:textId="77777777" w:rsidR="00097F59" w:rsidRPr="00A24935" w:rsidRDefault="00097F59" w:rsidP="00040C4B">
            <w:pPr>
              <w:spacing w:before="20" w:after="2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10D03A86" w14:textId="77777777" w:rsidR="00097F59" w:rsidRPr="00A24935" w:rsidRDefault="00097F59" w:rsidP="00040C4B">
            <w:pPr>
              <w:spacing w:before="20" w:after="2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F61F1D6" w14:textId="77777777" w:rsidR="00097F59" w:rsidRPr="00362E34" w:rsidRDefault="00097F59" w:rsidP="00040C4B">
            <w:pPr>
              <w:spacing w:before="20" w:after="2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097F59" w:rsidRPr="00A24935" w14:paraId="47E82D13" w14:textId="77777777" w:rsidTr="00A63320">
        <w:tc>
          <w:tcPr>
            <w:tcW w:w="1701" w:type="dxa"/>
            <w:tcBorders>
              <w:top w:val="single" w:sz="4" w:space="0" w:color="auto"/>
            </w:tcBorders>
          </w:tcPr>
          <w:p w14:paraId="627B13BA" w14:textId="77777777" w:rsidR="00097F59" w:rsidRPr="00A24935" w:rsidRDefault="00097F59" w:rsidP="00040C4B">
            <w:pPr>
              <w:spacing w:line="240" w:lineRule="auto"/>
              <w:rPr>
                <w:rFonts w:cstheme="minorHAnsi"/>
                <w:highlight w:val="yellow"/>
              </w:rPr>
            </w:pPr>
            <w:r w:rsidRPr="00A24935">
              <w:rPr>
                <w:rFonts w:cstheme="minorHAnsi"/>
                <w:b/>
                <w:bCs/>
              </w:rPr>
              <w:t>Relationship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26B0BE75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Comfortable interaction</w:t>
            </w:r>
          </w:p>
          <w:p w14:paraId="658759F4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 xml:space="preserve">Copresence </w:t>
            </w:r>
          </w:p>
          <w:p w14:paraId="1492E279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Felt cared for</w:t>
            </w:r>
          </w:p>
          <w:p w14:paraId="620706F5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Felt supported</w:t>
            </w:r>
          </w:p>
          <w:p w14:paraId="42A2DE63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 xml:space="preserve">Intimacy </w:t>
            </w:r>
          </w:p>
          <w:p w14:paraId="7D3A5FB1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Perceived Safety Recognition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43760070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Relationship closeness</w:t>
            </w:r>
          </w:p>
          <w:p w14:paraId="20FB9B56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Similarity</w:t>
            </w:r>
          </w:p>
          <w:p w14:paraId="6F82F321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Sociability</w:t>
            </w:r>
          </w:p>
          <w:p w14:paraId="0DB61E5F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 xml:space="preserve">Social attraction </w:t>
            </w:r>
          </w:p>
          <w:p w14:paraId="1EB7CCD9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Social influence</w:t>
            </w:r>
          </w:p>
          <w:p w14:paraId="0C3A6C5D" w14:textId="77777777" w:rsidR="00097F59" w:rsidRPr="00D41DC7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Social presenc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85BE2DC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Socially close</w:t>
            </w:r>
          </w:p>
          <w:p w14:paraId="381AD8CE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Uncomfortable</w:t>
            </w:r>
          </w:p>
          <w:p w14:paraId="78FC2A3A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</w:t>
            </w:r>
            <w:r w:rsidRPr="00BF3AB9">
              <w:rPr>
                <w:rFonts w:eastAsia="Times New Roman" w:cstheme="minorHAnsi"/>
                <w:color w:val="000000"/>
                <w:lang w:eastAsia="en-AU"/>
              </w:rPr>
              <w:t>nderstanding</w:t>
            </w:r>
          </w:p>
          <w:p w14:paraId="7CECF9A3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ser distance</w:t>
            </w:r>
          </w:p>
          <w:p w14:paraId="2A31EB1C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ser involvement</w:t>
            </w:r>
          </w:p>
          <w:p w14:paraId="5815659D" w14:textId="77777777" w:rsidR="00097F59" w:rsidRPr="00D41DC7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3AB9">
              <w:rPr>
                <w:rFonts w:eastAsia="Times New Roman" w:cstheme="minorHAnsi"/>
                <w:color w:val="000000"/>
                <w:lang w:eastAsia="en-AU"/>
              </w:rPr>
              <w:t>Working alliance</w:t>
            </w:r>
          </w:p>
        </w:tc>
      </w:tr>
      <w:tr w:rsidR="00097F59" w:rsidRPr="00A24935" w14:paraId="0B95E092" w14:textId="77777777" w:rsidTr="00A63320">
        <w:tc>
          <w:tcPr>
            <w:tcW w:w="1701" w:type="dxa"/>
            <w:tcBorders>
              <w:bottom w:val="single" w:sz="4" w:space="0" w:color="auto"/>
            </w:tcBorders>
          </w:tcPr>
          <w:p w14:paraId="3116011A" w14:textId="77777777" w:rsidR="00097F59" w:rsidRPr="00F210F1" w:rsidRDefault="00097F59" w:rsidP="00040C4B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34351C10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74824E94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60D6985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</w:tr>
      <w:tr w:rsidR="00097F59" w:rsidRPr="00A24935" w14:paraId="7349E19E" w14:textId="77777777" w:rsidTr="00A63320">
        <w:tc>
          <w:tcPr>
            <w:tcW w:w="1701" w:type="dxa"/>
            <w:tcBorders>
              <w:top w:val="single" w:sz="4" w:space="0" w:color="auto"/>
            </w:tcBorders>
          </w:tcPr>
          <w:p w14:paraId="0FD4FEEF" w14:textId="77777777" w:rsidR="00097F59" w:rsidRPr="00126AE2" w:rsidRDefault="00097F59" w:rsidP="00040C4B">
            <w:pPr>
              <w:spacing w:line="240" w:lineRule="auto"/>
              <w:rPr>
                <w:rFonts w:cstheme="minorHAnsi"/>
              </w:rPr>
            </w:pPr>
            <w:r w:rsidRPr="00126AE2">
              <w:rPr>
                <w:rFonts w:cstheme="minorHAnsi"/>
                <w:b/>
                <w:bCs/>
              </w:rPr>
              <w:t>Satisfaction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7944CBA5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Better than expected</w:t>
            </w:r>
          </w:p>
          <w:p w14:paraId="5F457B51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 xml:space="preserve">Confidence </w:t>
            </w:r>
          </w:p>
          <w:p w14:paraId="0798AE5E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Easier to manage health</w:t>
            </w:r>
          </w:p>
          <w:p w14:paraId="0765FAC2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 xml:space="preserve">Enjoyment </w:t>
            </w:r>
          </w:p>
          <w:p w14:paraId="6E519733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Express self</w:t>
            </w:r>
          </w:p>
          <w:p w14:paraId="4B227E9B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Fun</w:t>
            </w:r>
          </w:p>
          <w:p w14:paraId="055FDC8D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Helpful</w:t>
            </w:r>
          </w:p>
          <w:p w14:paraId="499CB156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 xml:space="preserve">Like working with </w:t>
            </w:r>
          </w:p>
          <w:p w14:paraId="1B4C1F37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Liking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525634D4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Liking of language</w:t>
            </w:r>
          </w:p>
          <w:p w14:paraId="50359D87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Liking of appearance</w:t>
            </w:r>
          </w:p>
          <w:p w14:paraId="33E92F31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Liking of gestures</w:t>
            </w:r>
          </w:p>
          <w:p w14:paraId="13C43AE7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Liking of voice</w:t>
            </w:r>
          </w:p>
          <w:p w14:paraId="6A146A0F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Look forward to using</w:t>
            </w:r>
          </w:p>
          <w:p w14:paraId="2C35BFDB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Makes life more interesting</w:t>
            </w:r>
          </w:p>
          <w:p w14:paraId="250DF872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Message effectiveness</w:t>
            </w:r>
          </w:p>
          <w:p w14:paraId="2400F69F" w14:textId="1C0FFF09" w:rsidR="00097F59" w:rsidRPr="00072ABA" w:rsidRDefault="00072ABA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cstheme="minorHAnsi"/>
              </w:rPr>
              <w:t>Prefer huma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A6D682E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Preference</w:t>
            </w:r>
          </w:p>
          <w:p w14:paraId="02429ADC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Satisfaction with interaction</w:t>
            </w:r>
          </w:p>
          <w:p w14:paraId="503B9DD9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Satisfaction with virtual assistant</w:t>
            </w:r>
          </w:p>
          <w:p w14:paraId="1A2362F5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Useful</w:t>
            </w:r>
          </w:p>
          <w:p w14:paraId="5A98024E" w14:textId="77777777" w:rsidR="00097F59" w:rsidRPr="00126AE2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Useful goal achievement</w:t>
            </w:r>
          </w:p>
          <w:p w14:paraId="149D581C" w14:textId="77777777" w:rsidR="00097F59" w:rsidRPr="00C620E7" w:rsidRDefault="00097F59" w:rsidP="00A63320">
            <w:pPr>
              <w:spacing w:line="240" w:lineRule="auto"/>
              <w:ind w:right="-101"/>
              <w:rPr>
                <w:rFonts w:eastAsia="Times New Roman" w:cstheme="minorHAnsi"/>
                <w:color w:val="000000"/>
                <w:lang w:eastAsia="en-AU"/>
              </w:rPr>
            </w:pPr>
            <w:r w:rsidRPr="00126AE2">
              <w:rPr>
                <w:rFonts w:eastAsia="Times New Roman" w:cstheme="minorHAnsi"/>
                <w:color w:val="000000"/>
                <w:lang w:eastAsia="en-AU"/>
              </w:rPr>
              <w:t>Useful health management</w:t>
            </w:r>
          </w:p>
        </w:tc>
      </w:tr>
      <w:tr w:rsidR="00097F59" w:rsidRPr="00A24935" w14:paraId="1316A3F9" w14:textId="77777777" w:rsidTr="00A63320">
        <w:tc>
          <w:tcPr>
            <w:tcW w:w="1701" w:type="dxa"/>
            <w:tcBorders>
              <w:bottom w:val="single" w:sz="4" w:space="0" w:color="auto"/>
            </w:tcBorders>
          </w:tcPr>
          <w:p w14:paraId="7461541F" w14:textId="77777777" w:rsidR="00097F59" w:rsidRPr="00F210F1" w:rsidRDefault="00097F59" w:rsidP="00040C4B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54E50E7D" w14:textId="77777777" w:rsidR="00097F59" w:rsidRPr="00A24935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7269BA88" w14:textId="77777777" w:rsidR="00097F59" w:rsidRPr="00A24935" w:rsidRDefault="00097F59" w:rsidP="00040C4B">
            <w:pPr>
              <w:spacing w:before="20" w:after="2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D25ED8A" w14:textId="77777777" w:rsidR="00097F59" w:rsidRPr="00A24935" w:rsidRDefault="00097F59" w:rsidP="00040C4B">
            <w:pPr>
              <w:spacing w:before="20" w:after="2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097F59" w:rsidRPr="00A24935" w14:paraId="2089B95A" w14:textId="77777777" w:rsidTr="00A63320">
        <w:tc>
          <w:tcPr>
            <w:tcW w:w="1701" w:type="dxa"/>
            <w:tcBorders>
              <w:top w:val="single" w:sz="4" w:space="0" w:color="auto"/>
            </w:tcBorders>
          </w:tcPr>
          <w:p w14:paraId="669D3CF4" w14:textId="77777777" w:rsidR="00097F59" w:rsidRPr="00A24935" w:rsidRDefault="00097F59" w:rsidP="00040C4B">
            <w:pPr>
              <w:spacing w:line="240" w:lineRule="auto"/>
              <w:rPr>
                <w:rFonts w:cstheme="minorHAnsi"/>
              </w:rPr>
            </w:pPr>
            <w:r w:rsidRPr="00A24935">
              <w:rPr>
                <w:rFonts w:cstheme="minorHAnsi"/>
                <w:b/>
                <w:bCs/>
              </w:rPr>
              <w:t>Emotion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39385101" w14:textId="77777777" w:rsidR="00097F59" w:rsidRDefault="00097F59" w:rsidP="00040C4B">
            <w:pPr>
              <w:spacing w:line="240" w:lineRule="auto"/>
              <w:rPr>
                <w:rFonts w:cstheme="minorHAnsi"/>
              </w:rPr>
            </w:pPr>
            <w:r w:rsidRPr="00A24935">
              <w:rPr>
                <w:rFonts w:cstheme="minorHAnsi"/>
              </w:rPr>
              <w:t>Anxiety</w:t>
            </w:r>
          </w:p>
          <w:p w14:paraId="40887093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24935">
              <w:rPr>
                <w:rFonts w:eastAsia="Times New Roman" w:cstheme="minorHAnsi"/>
                <w:color w:val="000000"/>
                <w:lang w:eastAsia="en-AU"/>
              </w:rPr>
              <w:t>Heart Rate</w:t>
            </w:r>
          </w:p>
          <w:p w14:paraId="4D538FBE" w14:textId="77777777" w:rsidR="00097F59" w:rsidRPr="00A24935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24935">
              <w:rPr>
                <w:rFonts w:eastAsia="Times New Roman" w:cstheme="minorHAnsi"/>
                <w:color w:val="000000"/>
                <w:lang w:eastAsia="en-AU"/>
              </w:rPr>
              <w:t>Loneliness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19BE4BC9" w14:textId="77777777" w:rsidR="00097F59" w:rsidRDefault="00097F59" w:rsidP="00040C4B">
            <w:pPr>
              <w:spacing w:line="240" w:lineRule="auto"/>
              <w:rPr>
                <w:rFonts w:cstheme="minorHAnsi"/>
              </w:rPr>
            </w:pPr>
            <w:r w:rsidRPr="00A24935">
              <w:rPr>
                <w:rFonts w:cstheme="minorHAnsi"/>
              </w:rPr>
              <w:t>Negative affect</w:t>
            </w:r>
          </w:p>
          <w:p w14:paraId="346E16BE" w14:textId="77777777" w:rsidR="00097F59" w:rsidRPr="00A24935" w:rsidRDefault="00097F59" w:rsidP="00040C4B">
            <w:pPr>
              <w:spacing w:line="240" w:lineRule="auto"/>
              <w:rPr>
                <w:rFonts w:cstheme="minorHAnsi"/>
              </w:rPr>
            </w:pPr>
            <w:r w:rsidRPr="00A24935">
              <w:rPr>
                <w:rFonts w:cstheme="minorHAnsi"/>
              </w:rPr>
              <w:t>Positive affec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E6B3DC1" w14:textId="77777777" w:rsidR="00097F5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24935">
              <w:rPr>
                <w:rFonts w:eastAsia="Times New Roman" w:cstheme="minorHAnsi"/>
                <w:color w:val="000000"/>
                <w:lang w:eastAsia="en-AU"/>
              </w:rPr>
              <w:t>Skin Conductivity</w:t>
            </w:r>
          </w:p>
          <w:p w14:paraId="732D00EF" w14:textId="77777777" w:rsidR="00097F59" w:rsidRPr="00BF3AB9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24935">
              <w:rPr>
                <w:rFonts w:cstheme="minorHAnsi"/>
              </w:rPr>
              <w:t>Unsettled</w:t>
            </w:r>
          </w:p>
        </w:tc>
      </w:tr>
      <w:tr w:rsidR="00097F59" w:rsidRPr="00A24935" w14:paraId="349BDD6B" w14:textId="77777777" w:rsidTr="00A63320">
        <w:tc>
          <w:tcPr>
            <w:tcW w:w="1701" w:type="dxa"/>
            <w:tcBorders>
              <w:bottom w:val="single" w:sz="4" w:space="0" w:color="auto"/>
            </w:tcBorders>
          </w:tcPr>
          <w:p w14:paraId="5E987428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19AD00CB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1D04328E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5143E03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</w:tr>
      <w:tr w:rsidR="00097F59" w:rsidRPr="00A24935" w14:paraId="6435B13E" w14:textId="77777777" w:rsidTr="00A63320">
        <w:tc>
          <w:tcPr>
            <w:tcW w:w="1701" w:type="dxa"/>
            <w:tcBorders>
              <w:top w:val="single" w:sz="4" w:space="0" w:color="auto"/>
            </w:tcBorders>
          </w:tcPr>
          <w:p w14:paraId="5A8A3407" w14:textId="77777777" w:rsidR="00097F59" w:rsidRPr="00A24935" w:rsidRDefault="00097F59" w:rsidP="00040C4B">
            <w:pPr>
              <w:spacing w:line="240" w:lineRule="auto"/>
              <w:rPr>
                <w:rFonts w:cstheme="minorHAnsi"/>
              </w:rPr>
            </w:pPr>
            <w:r w:rsidRPr="00A24935">
              <w:rPr>
                <w:rFonts w:cstheme="minorHAnsi"/>
                <w:b/>
                <w:bCs/>
              </w:rPr>
              <w:t>Usage intention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02FAC870" w14:textId="77777777" w:rsidR="00097F59" w:rsidRPr="00A24935" w:rsidRDefault="00097F59" w:rsidP="00040C4B">
            <w:pPr>
              <w:spacing w:line="240" w:lineRule="auto"/>
              <w:ind w:right="-219"/>
              <w:rPr>
                <w:rFonts w:cstheme="minorHAnsi"/>
              </w:rPr>
            </w:pPr>
            <w:r w:rsidRPr="00A24935">
              <w:rPr>
                <w:rFonts w:cstheme="minorHAnsi"/>
              </w:rPr>
              <w:t>Desire to continue using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69E826A2" w14:textId="77777777" w:rsidR="00097F59" w:rsidRPr="00A24935" w:rsidRDefault="00097F59" w:rsidP="00A63320">
            <w:pPr>
              <w:spacing w:line="240" w:lineRule="auto"/>
              <w:ind w:right="-78"/>
              <w:rPr>
                <w:rFonts w:cstheme="minorHAnsi"/>
              </w:rPr>
            </w:pPr>
            <w:r w:rsidRPr="00A24935">
              <w:rPr>
                <w:rFonts w:cstheme="minorHAnsi"/>
              </w:rPr>
              <w:t>Intention to continue using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A1F0CAB" w14:textId="77777777" w:rsidR="00097F59" w:rsidRPr="00A24935" w:rsidRDefault="00097F59" w:rsidP="00040C4B">
            <w:pPr>
              <w:spacing w:line="240" w:lineRule="auto"/>
              <w:rPr>
                <w:rFonts w:cstheme="minorHAnsi"/>
              </w:rPr>
            </w:pPr>
          </w:p>
        </w:tc>
      </w:tr>
      <w:tr w:rsidR="00097F59" w:rsidRPr="00A24935" w14:paraId="6A120BA1" w14:textId="77777777" w:rsidTr="00A63320">
        <w:tc>
          <w:tcPr>
            <w:tcW w:w="1701" w:type="dxa"/>
            <w:tcBorders>
              <w:bottom w:val="single" w:sz="4" w:space="0" w:color="auto"/>
            </w:tcBorders>
          </w:tcPr>
          <w:p w14:paraId="7ADD8F68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  <w:highlight w:val="yellow"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20D37A99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6C13161F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3449B99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</w:tr>
      <w:tr w:rsidR="00097F59" w:rsidRPr="00A24935" w14:paraId="30255D9C" w14:textId="77777777" w:rsidTr="00A63320">
        <w:tc>
          <w:tcPr>
            <w:tcW w:w="1701" w:type="dxa"/>
            <w:tcBorders>
              <w:top w:val="single" w:sz="4" w:space="0" w:color="auto"/>
            </w:tcBorders>
          </w:tcPr>
          <w:p w14:paraId="51551187" w14:textId="77777777" w:rsidR="00097F59" w:rsidRPr="00A24935" w:rsidRDefault="00097F59" w:rsidP="00040C4B">
            <w:pPr>
              <w:spacing w:line="240" w:lineRule="auto"/>
              <w:rPr>
                <w:rFonts w:cstheme="minorHAnsi"/>
              </w:rPr>
            </w:pPr>
            <w:r w:rsidRPr="000375A3">
              <w:rPr>
                <w:rFonts w:cstheme="minorHAnsi"/>
              </w:rPr>
              <w:t xml:space="preserve"> </w:t>
            </w:r>
            <w:r w:rsidRPr="00A24935">
              <w:rPr>
                <w:rFonts w:cstheme="minorHAnsi"/>
                <w:b/>
                <w:bCs/>
              </w:rPr>
              <w:t>Ease of use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478E536A" w14:textId="77777777" w:rsidR="00097F59" w:rsidRPr="000375A3" w:rsidRDefault="00097F59" w:rsidP="00040C4B">
            <w:pPr>
              <w:spacing w:line="240" w:lineRule="auto"/>
              <w:rPr>
                <w:rFonts w:cstheme="minorHAnsi"/>
              </w:rPr>
            </w:pPr>
            <w:r w:rsidRPr="000375A3">
              <w:rPr>
                <w:rFonts w:cstheme="minorHAnsi"/>
              </w:rPr>
              <w:t>Cognitive load</w:t>
            </w:r>
          </w:p>
          <w:p w14:paraId="3A22EE83" w14:textId="77777777" w:rsidR="00097F59" w:rsidRPr="000375A3" w:rsidRDefault="00097F59" w:rsidP="00040C4B">
            <w:pPr>
              <w:spacing w:line="240" w:lineRule="auto"/>
              <w:rPr>
                <w:rFonts w:cstheme="minorHAnsi"/>
              </w:rPr>
            </w:pPr>
            <w:r w:rsidRPr="000375A3">
              <w:rPr>
                <w:rFonts w:cstheme="minorHAnsi"/>
              </w:rPr>
              <w:t>Easy to engage</w:t>
            </w:r>
          </w:p>
          <w:p w14:paraId="6924EBBB" w14:textId="77777777" w:rsidR="00097F59" w:rsidRPr="000375A3" w:rsidRDefault="00097F59" w:rsidP="00040C4B">
            <w:pPr>
              <w:spacing w:line="240" w:lineRule="auto"/>
              <w:rPr>
                <w:rFonts w:cstheme="minorHAnsi"/>
              </w:rPr>
            </w:pPr>
            <w:r w:rsidRPr="000375A3">
              <w:rPr>
                <w:rFonts w:cstheme="minorHAnsi"/>
              </w:rPr>
              <w:t>Easy to follow</w:t>
            </w:r>
          </w:p>
          <w:p w14:paraId="48746476" w14:textId="77777777" w:rsidR="00097F59" w:rsidRDefault="00097F59" w:rsidP="00040C4B">
            <w:pPr>
              <w:spacing w:line="240" w:lineRule="auto"/>
              <w:rPr>
                <w:rFonts w:cstheme="minorHAnsi"/>
              </w:rPr>
            </w:pPr>
            <w:r w:rsidRPr="000375A3">
              <w:rPr>
                <w:rFonts w:cstheme="minorHAnsi"/>
              </w:rPr>
              <w:t>Easy to learn</w:t>
            </w:r>
          </w:p>
          <w:p w14:paraId="343EE28D" w14:textId="77777777" w:rsidR="00097F59" w:rsidRPr="000375A3" w:rsidRDefault="00097F59" w:rsidP="00040C4B">
            <w:pPr>
              <w:spacing w:line="240" w:lineRule="auto"/>
              <w:rPr>
                <w:rFonts w:cstheme="minorHAnsi"/>
              </w:rPr>
            </w:pPr>
            <w:r w:rsidRPr="000375A3">
              <w:rPr>
                <w:rFonts w:cstheme="minorHAnsi"/>
              </w:rPr>
              <w:t>Easy to talk to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6B861356" w14:textId="77777777" w:rsidR="00097F59" w:rsidRPr="006F6484" w:rsidRDefault="00097F59" w:rsidP="00040C4B">
            <w:pPr>
              <w:spacing w:line="240" w:lineRule="auto"/>
              <w:rPr>
                <w:rFonts w:cstheme="minorHAnsi"/>
              </w:rPr>
            </w:pPr>
            <w:r w:rsidRPr="006F6484">
              <w:rPr>
                <w:rFonts w:cstheme="minorHAnsi"/>
              </w:rPr>
              <w:t>Easy to use</w:t>
            </w:r>
          </w:p>
          <w:p w14:paraId="11A0BB76" w14:textId="77777777" w:rsidR="00097F59" w:rsidRPr="006F6484" w:rsidRDefault="00097F59" w:rsidP="00040C4B">
            <w:pPr>
              <w:spacing w:line="240" w:lineRule="auto"/>
              <w:rPr>
                <w:rFonts w:cstheme="minorHAnsi"/>
              </w:rPr>
            </w:pPr>
            <w:r w:rsidRPr="006F6484">
              <w:rPr>
                <w:rFonts w:cstheme="minorHAnsi"/>
              </w:rPr>
              <w:t>Frustrating to use</w:t>
            </w:r>
          </w:p>
          <w:p w14:paraId="5E446306" w14:textId="77777777" w:rsidR="00097F59" w:rsidRPr="006F6484" w:rsidRDefault="00097F59" w:rsidP="00040C4B">
            <w:pPr>
              <w:spacing w:line="240" w:lineRule="auto"/>
              <w:rPr>
                <w:rFonts w:cstheme="minorHAnsi"/>
              </w:rPr>
            </w:pPr>
            <w:r w:rsidRPr="006F6484">
              <w:rPr>
                <w:rFonts w:cstheme="minorHAnsi"/>
              </w:rPr>
              <w:t>Not easy to understand Pragmatic Quality</w:t>
            </w:r>
          </w:p>
          <w:p w14:paraId="0097D020" w14:textId="77777777" w:rsidR="00097F59" w:rsidRPr="006F6484" w:rsidRDefault="00097F59" w:rsidP="00040C4B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B18012A" w14:textId="77777777" w:rsidR="00097F59" w:rsidRPr="006F6484" w:rsidRDefault="00097F59" w:rsidP="00040C4B">
            <w:pPr>
              <w:spacing w:line="240" w:lineRule="auto"/>
              <w:rPr>
                <w:rFonts w:cstheme="minorHAnsi"/>
              </w:rPr>
            </w:pPr>
            <w:r w:rsidRPr="006F6484">
              <w:rPr>
                <w:rFonts w:cstheme="minorHAnsi"/>
              </w:rPr>
              <w:t xml:space="preserve">Required concentration System usability </w:t>
            </w:r>
          </w:p>
          <w:p w14:paraId="42F1822C" w14:textId="77777777" w:rsidR="00097F59" w:rsidRPr="006F6484" w:rsidRDefault="00097F59" w:rsidP="00040C4B">
            <w:pPr>
              <w:spacing w:line="240" w:lineRule="auto"/>
              <w:rPr>
                <w:rFonts w:cstheme="minorHAnsi"/>
              </w:rPr>
            </w:pPr>
            <w:r w:rsidRPr="006F6484">
              <w:rPr>
                <w:rFonts w:cstheme="minorHAnsi"/>
              </w:rPr>
              <w:t>Task completion time</w:t>
            </w:r>
          </w:p>
          <w:p w14:paraId="461BB617" w14:textId="77777777" w:rsidR="00097F59" w:rsidRPr="006F6484" w:rsidRDefault="00097F59" w:rsidP="00040C4B">
            <w:pPr>
              <w:spacing w:line="240" w:lineRule="auto"/>
              <w:rPr>
                <w:rFonts w:cstheme="minorHAnsi"/>
              </w:rPr>
            </w:pPr>
            <w:r w:rsidRPr="006F6484">
              <w:rPr>
                <w:rFonts w:cstheme="minorHAnsi"/>
              </w:rPr>
              <w:t>Task error rate</w:t>
            </w:r>
          </w:p>
        </w:tc>
      </w:tr>
      <w:tr w:rsidR="00097F59" w:rsidRPr="00A24935" w14:paraId="46DC1503" w14:textId="77777777" w:rsidTr="00A63320">
        <w:tc>
          <w:tcPr>
            <w:tcW w:w="1701" w:type="dxa"/>
            <w:tcBorders>
              <w:bottom w:val="single" w:sz="4" w:space="0" w:color="auto"/>
            </w:tcBorders>
          </w:tcPr>
          <w:p w14:paraId="2484E791" w14:textId="77777777" w:rsidR="00097F59" w:rsidRPr="00A24935" w:rsidRDefault="00097F59" w:rsidP="00040C4B">
            <w:pPr>
              <w:spacing w:before="20" w:after="20" w:line="24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19B45A81" w14:textId="77777777" w:rsidR="00097F59" w:rsidRPr="00A24935" w:rsidRDefault="00097F59" w:rsidP="00040C4B">
            <w:pPr>
              <w:spacing w:before="20" w:after="2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3700BC83" w14:textId="77777777" w:rsidR="00097F59" w:rsidRPr="00A24935" w:rsidRDefault="00097F59" w:rsidP="00040C4B">
            <w:pPr>
              <w:spacing w:before="20" w:after="2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24CC987" w14:textId="77777777" w:rsidR="00097F59" w:rsidRPr="00A24935" w:rsidRDefault="00097F59" w:rsidP="00040C4B">
            <w:pPr>
              <w:spacing w:before="20" w:after="2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097F59" w:rsidRPr="00A24935" w14:paraId="51A1D522" w14:textId="77777777" w:rsidTr="00A63320">
        <w:tc>
          <w:tcPr>
            <w:tcW w:w="1701" w:type="dxa"/>
            <w:tcBorders>
              <w:top w:val="single" w:sz="4" w:space="0" w:color="auto"/>
            </w:tcBorders>
          </w:tcPr>
          <w:p w14:paraId="041EED2F" w14:textId="77777777" w:rsidR="00097F59" w:rsidRPr="00A24935" w:rsidRDefault="00097F59" w:rsidP="00040C4B">
            <w:pPr>
              <w:spacing w:line="240" w:lineRule="auto"/>
              <w:rPr>
                <w:rFonts w:cstheme="minorHAnsi"/>
              </w:rPr>
            </w:pPr>
            <w:r w:rsidRPr="00A24935">
              <w:rPr>
                <w:rFonts w:cstheme="minorHAnsi"/>
                <w:b/>
                <w:bCs/>
              </w:rPr>
              <w:lastRenderedPageBreak/>
              <w:t>Engagement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317DD66D" w14:textId="77777777" w:rsidR="00097F59" w:rsidRPr="00127CD7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7CD7">
              <w:rPr>
                <w:rFonts w:eastAsia="Times New Roman" w:cstheme="minorHAnsi"/>
                <w:color w:val="000000"/>
                <w:lang w:eastAsia="en-AU"/>
              </w:rPr>
              <w:t>Choice for additional conversation</w:t>
            </w:r>
          </w:p>
          <w:p w14:paraId="4397EFD6" w14:textId="77777777" w:rsidR="00097F59" w:rsidRPr="00127CD7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7CD7">
              <w:rPr>
                <w:rFonts w:eastAsia="Times New Roman" w:cstheme="minorHAnsi"/>
                <w:color w:val="000000"/>
                <w:lang w:eastAsia="en-AU"/>
              </w:rPr>
              <w:t>Feeling in control Immersion</w:t>
            </w:r>
          </w:p>
          <w:p w14:paraId="36D8AF39" w14:textId="77777777" w:rsidR="00097F59" w:rsidRPr="00127CD7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7CD7">
              <w:rPr>
                <w:rFonts w:eastAsia="Times New Roman" w:cstheme="minorHAnsi"/>
                <w:color w:val="000000"/>
                <w:lang w:eastAsia="en-AU"/>
              </w:rPr>
              <w:t>Interaction duration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31C6E650" w14:textId="77777777" w:rsidR="00097F59" w:rsidRPr="00127CD7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7CD7">
              <w:rPr>
                <w:rFonts w:eastAsia="Times New Roman" w:cstheme="minorHAnsi"/>
                <w:color w:val="000000"/>
                <w:lang w:eastAsia="en-AU"/>
              </w:rPr>
              <w:t>No. characters per move No. completed conversations</w:t>
            </w:r>
          </w:p>
          <w:p w14:paraId="367E6547" w14:textId="77777777" w:rsidR="00097F59" w:rsidRPr="00A24935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7CD7">
              <w:rPr>
                <w:rFonts w:eastAsia="Times New Roman" w:cstheme="minorHAnsi"/>
                <w:color w:val="000000"/>
                <w:lang w:eastAsia="en-AU"/>
              </w:rPr>
              <w:t xml:space="preserve">No. moves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A0022F2" w14:textId="77777777" w:rsidR="00097F59" w:rsidRPr="00127CD7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7CD7">
              <w:rPr>
                <w:rFonts w:eastAsia="Times New Roman" w:cstheme="minorHAnsi"/>
                <w:color w:val="000000"/>
                <w:lang w:eastAsia="en-AU"/>
              </w:rPr>
              <w:t>Response frequency</w:t>
            </w:r>
          </w:p>
          <w:p w14:paraId="624962B2" w14:textId="77777777" w:rsidR="00097F59" w:rsidRPr="00127CD7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7CD7">
              <w:rPr>
                <w:rFonts w:eastAsia="Times New Roman" w:cstheme="minorHAnsi"/>
                <w:color w:val="000000"/>
                <w:lang w:eastAsia="en-AU"/>
              </w:rPr>
              <w:t>Response latency</w:t>
            </w:r>
          </w:p>
          <w:p w14:paraId="345C3D20" w14:textId="77777777" w:rsidR="00097F59" w:rsidRPr="00A24935" w:rsidRDefault="00097F59" w:rsidP="00040C4B">
            <w:pPr>
              <w:spacing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27CD7">
              <w:rPr>
                <w:rFonts w:eastAsia="Times New Roman" w:cstheme="minorHAnsi"/>
                <w:color w:val="000000"/>
                <w:lang w:eastAsia="en-AU"/>
              </w:rPr>
              <w:t>Word count</w:t>
            </w:r>
          </w:p>
        </w:tc>
      </w:tr>
      <w:tr w:rsidR="00097F59" w:rsidRPr="00A24935" w14:paraId="7B36BFD8" w14:textId="77777777" w:rsidTr="00A63320">
        <w:tc>
          <w:tcPr>
            <w:tcW w:w="1701" w:type="dxa"/>
            <w:tcBorders>
              <w:bottom w:val="single" w:sz="4" w:space="0" w:color="auto"/>
            </w:tcBorders>
          </w:tcPr>
          <w:p w14:paraId="487A5164" w14:textId="77777777" w:rsidR="00097F59" w:rsidRPr="00A43462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17915394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3D401DF9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FCA9EB0" w14:textId="77777777" w:rsidR="00097F59" w:rsidRPr="00A24935" w:rsidRDefault="00097F59" w:rsidP="00040C4B">
            <w:pPr>
              <w:spacing w:before="20" w:after="20" w:line="240" w:lineRule="auto"/>
              <w:rPr>
                <w:rFonts w:cstheme="minorHAnsi"/>
              </w:rPr>
            </w:pPr>
          </w:p>
        </w:tc>
      </w:tr>
      <w:tr w:rsidR="00097F59" w:rsidRPr="00A24935" w14:paraId="754B856A" w14:textId="77777777" w:rsidTr="00A6332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6AAF9C" w14:textId="77777777" w:rsidR="00097F59" w:rsidRPr="00A24935" w:rsidRDefault="00097F59" w:rsidP="00040C4B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Disclosure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5DDFF479" w14:textId="77777777" w:rsidR="00097F59" w:rsidRPr="00B7719E" w:rsidRDefault="00097F59" w:rsidP="00040C4B">
            <w:pPr>
              <w:spacing w:line="240" w:lineRule="auto"/>
              <w:rPr>
                <w:rFonts w:cstheme="minorHAnsi"/>
              </w:rPr>
            </w:pPr>
            <w:r w:rsidRPr="00B7719E">
              <w:rPr>
                <w:rFonts w:cstheme="minorHAnsi"/>
              </w:rPr>
              <w:t>Disclosure of stressful events</w:t>
            </w:r>
          </w:p>
          <w:p w14:paraId="73B2A916" w14:textId="77777777" w:rsidR="00097F59" w:rsidRPr="00B7719E" w:rsidRDefault="00097F59" w:rsidP="00040C4B">
            <w:pPr>
              <w:spacing w:line="240" w:lineRule="auto"/>
              <w:rPr>
                <w:rFonts w:cstheme="minorHAnsi"/>
              </w:rPr>
            </w:pPr>
            <w:r w:rsidRPr="00B7719E">
              <w:rPr>
                <w:rFonts w:cstheme="minorHAnsi"/>
              </w:rPr>
              <w:t>Self-disclosure detail</w:t>
            </w:r>
          </w:p>
          <w:p w14:paraId="280D96BF" w14:textId="77777777" w:rsidR="00097F59" w:rsidRPr="00B7719E" w:rsidRDefault="00097F59" w:rsidP="00040C4B">
            <w:pPr>
              <w:spacing w:line="240" w:lineRule="auto"/>
              <w:rPr>
                <w:rFonts w:cstheme="minorHAnsi"/>
              </w:rPr>
            </w:pPr>
            <w:r w:rsidRPr="00B7719E">
              <w:rPr>
                <w:rFonts w:cstheme="minorHAnsi"/>
              </w:rPr>
              <w:t>Self-disclosure intimacy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2C5CEAA4" w14:textId="77777777" w:rsidR="00097F59" w:rsidRPr="00B7719E" w:rsidRDefault="00097F59" w:rsidP="00040C4B">
            <w:pPr>
              <w:spacing w:line="240" w:lineRule="auto"/>
              <w:rPr>
                <w:rFonts w:cstheme="minorHAnsi"/>
              </w:rPr>
            </w:pPr>
            <w:r w:rsidRPr="00B7719E">
              <w:rPr>
                <w:rFonts w:cstheme="minorHAnsi"/>
              </w:rPr>
              <w:t>Self-disclosure feelings Self-disclosure level</w:t>
            </w:r>
          </w:p>
          <w:p w14:paraId="03A25379" w14:textId="77777777" w:rsidR="00097F59" w:rsidRPr="00B7719E" w:rsidRDefault="00097F59" w:rsidP="00040C4B">
            <w:pPr>
              <w:spacing w:line="240" w:lineRule="auto"/>
              <w:rPr>
                <w:rFonts w:cstheme="minorHAnsi"/>
              </w:rPr>
            </w:pPr>
            <w:r w:rsidRPr="00B7719E">
              <w:rPr>
                <w:rFonts w:cstheme="minorHAnsi"/>
              </w:rPr>
              <w:t>Self-disclosure of inform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568FDC9" w14:textId="77777777" w:rsidR="00097F59" w:rsidRPr="00B7719E" w:rsidRDefault="00097F59" w:rsidP="00040C4B">
            <w:pPr>
              <w:spacing w:line="240" w:lineRule="auto"/>
              <w:rPr>
                <w:rFonts w:cstheme="minorHAnsi"/>
              </w:rPr>
            </w:pPr>
            <w:r w:rsidRPr="00B7719E">
              <w:rPr>
                <w:rFonts w:cstheme="minorHAnsi"/>
              </w:rPr>
              <w:t>Self-disclosure of thoughts</w:t>
            </w:r>
          </w:p>
          <w:p w14:paraId="27DCBDAC" w14:textId="77777777" w:rsidR="00097F59" w:rsidRPr="00B7719E" w:rsidRDefault="00097F59" w:rsidP="00040C4B">
            <w:pPr>
              <w:spacing w:line="240" w:lineRule="auto"/>
              <w:rPr>
                <w:rFonts w:cstheme="minorHAnsi"/>
              </w:rPr>
            </w:pPr>
            <w:r w:rsidRPr="00B7719E">
              <w:rPr>
                <w:rFonts w:cstheme="minorHAnsi"/>
              </w:rPr>
              <w:t>Sent farewell</w:t>
            </w:r>
          </w:p>
          <w:p w14:paraId="5A65250F" w14:textId="77777777" w:rsidR="00097F59" w:rsidRPr="00B7719E" w:rsidRDefault="00097F59" w:rsidP="00040C4B">
            <w:pPr>
              <w:spacing w:line="240" w:lineRule="auto"/>
              <w:rPr>
                <w:rFonts w:cstheme="minorHAnsi"/>
              </w:rPr>
            </w:pPr>
            <w:r w:rsidRPr="00B7719E">
              <w:rPr>
                <w:rFonts w:cstheme="minorHAnsi"/>
              </w:rPr>
              <w:t xml:space="preserve">Sentimental farewell </w:t>
            </w:r>
          </w:p>
        </w:tc>
      </w:tr>
    </w:tbl>
    <w:p w14:paraId="6D4A32F5" w14:textId="77777777" w:rsidR="00097F59" w:rsidRDefault="00097F59" w:rsidP="00097F59">
      <w:pPr>
        <w:spacing w:before="60" w:after="60" w:line="240" w:lineRule="auto"/>
        <w:ind w:firstLine="720"/>
        <w:rPr>
          <w:highlight w:val="yellow"/>
        </w:rPr>
      </w:pPr>
    </w:p>
    <w:p w14:paraId="5291E028" w14:textId="77777777" w:rsidR="00097F59" w:rsidRDefault="00097F59" w:rsidP="00097F59">
      <w:pPr>
        <w:spacing w:before="60" w:after="60" w:line="240" w:lineRule="auto"/>
        <w:ind w:firstLine="720"/>
        <w:rPr>
          <w:b/>
          <w:bCs/>
          <w:highlight w:val="yellow"/>
        </w:rPr>
      </w:pPr>
    </w:p>
    <w:p w14:paraId="5DF58E32" w14:textId="77777777" w:rsidR="0003139C" w:rsidRDefault="0003139C"/>
    <w:sectPr w:rsidR="0003139C" w:rsidSect="00A63320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59"/>
    <w:rsid w:val="0003139C"/>
    <w:rsid w:val="00072ABA"/>
    <w:rsid w:val="00097F59"/>
    <w:rsid w:val="000B50CF"/>
    <w:rsid w:val="00817309"/>
    <w:rsid w:val="00A6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A2061"/>
  <w15:chartTrackingRefBased/>
  <w15:docId w15:val="{36BC34E3-63DE-4DC6-B7FF-CC27591C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F59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3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3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urtis</dc:creator>
  <cp:keywords/>
  <dc:description/>
  <cp:lastModifiedBy>Rachel Curtis</cp:lastModifiedBy>
  <cp:revision>3</cp:revision>
  <dcterms:created xsi:type="dcterms:W3CDTF">2021-06-09T03:34:00Z</dcterms:created>
  <dcterms:modified xsi:type="dcterms:W3CDTF">2021-07-02T01:10:00Z</dcterms:modified>
</cp:coreProperties>
</file>